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23DB8" w:rsidRPr="00D23DB8" w:rsidRDefault="00D23DB8" w:rsidP="00D23DB8">
      <w:pPr>
        <w:rPr>
          <w:rFonts w:ascii="Times New Roman" w:hAnsi="Times New Roman" w:cs="Times New Roman"/>
          <w:b/>
          <w:bCs/>
        </w:rPr>
      </w:pPr>
      <w:r w:rsidRPr="00D23DB8">
        <w:rPr>
          <w:rFonts w:ascii="Times New Roman" w:hAnsi="Times New Roman" w:cs="Times New Roman"/>
          <w:b/>
          <w:bCs/>
        </w:rPr>
        <w:t>Supplementary Material</w:t>
      </w:r>
    </w:p>
    <w:p w:rsidR="00CE1643" w:rsidRDefault="00CE1643">
      <w:pPr>
        <w:rPr>
          <w:rFonts w:ascii="Times New Roman" w:hAnsi="Times New Roman" w:cs="Times New Roman"/>
          <w:b/>
          <w:bCs/>
        </w:rPr>
      </w:pPr>
    </w:p>
    <w:p w:rsidR="00D23DB8" w:rsidRDefault="00D23DB8">
      <w:pPr>
        <w:rPr>
          <w:rFonts w:ascii="Times New Roman" w:hAnsi="Times New Roman" w:cs="Times New Roman"/>
          <w:lang w:val="en-US"/>
        </w:rPr>
      </w:pPr>
      <w:r w:rsidRPr="00D23DB8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="00233488" w:rsidRPr="00233488">
        <w:rPr>
          <w:rFonts w:ascii="Times New Roman" w:hAnsi="Times New Roman" w:cs="Times New Roman"/>
          <w:lang w:val="en-US"/>
        </w:rPr>
        <w:t>Strain ID</w:t>
      </w:r>
      <w:r w:rsidR="00233488">
        <w:rPr>
          <w:rFonts w:ascii="Times New Roman" w:hAnsi="Times New Roman" w:cs="Times New Roman"/>
          <w:lang w:val="en-US"/>
        </w:rPr>
        <w:t xml:space="preserve"> and</w:t>
      </w:r>
      <w:r w:rsidR="00233488" w:rsidRPr="00233488">
        <w:rPr>
          <w:rFonts w:ascii="Times New Roman" w:hAnsi="Times New Roman" w:cs="Times New Roman"/>
          <w:lang w:val="en-US"/>
        </w:rPr>
        <w:t xml:space="preserve"> assembly barcode</w:t>
      </w:r>
      <w:r w:rsidR="00233488">
        <w:rPr>
          <w:rFonts w:ascii="Times New Roman" w:hAnsi="Times New Roman" w:cs="Times New Roman"/>
          <w:lang w:val="en-US"/>
        </w:rPr>
        <w:t xml:space="preserve"> for Shiga toxin-producing </w:t>
      </w:r>
      <w:r w:rsidR="00233488">
        <w:rPr>
          <w:rFonts w:ascii="Times New Roman" w:hAnsi="Times New Roman" w:cs="Times New Roman"/>
          <w:i/>
          <w:iCs/>
          <w:lang w:val="en-US"/>
        </w:rPr>
        <w:t>Escherichia coli</w:t>
      </w:r>
      <w:r w:rsidR="00233488">
        <w:rPr>
          <w:rFonts w:ascii="Times New Roman" w:hAnsi="Times New Roman" w:cs="Times New Roman"/>
          <w:lang w:val="en-US"/>
        </w:rPr>
        <w:t xml:space="preserve"> strain isolated from backyard production systems</w:t>
      </w:r>
      <w:r w:rsidR="00233488" w:rsidRPr="00233488">
        <w:rPr>
          <w:rFonts w:ascii="Times New Roman" w:hAnsi="Times New Roman" w:cs="Times New Roman"/>
          <w:lang w:val="en-US"/>
        </w:rPr>
        <w:t xml:space="preserve"> </w:t>
      </w:r>
      <w:r w:rsidR="00233488" w:rsidRP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Q</w:t>
      </w:r>
      <w:r w:rsidRP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 xml:space="preserve">uality control </w:t>
      </w:r>
      <w:r w:rsidR="00A705CF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fulfilled</w:t>
      </w:r>
      <w:r w:rsid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 xml:space="preserve"> </w:t>
      </w:r>
      <w:r w:rsidRP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 xml:space="preserve">the standard established by </w:t>
      </w:r>
      <w:proofErr w:type="spellStart"/>
      <w:r w:rsidRP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Enterobase</w:t>
      </w:r>
      <w:proofErr w:type="spellEnd"/>
      <w:r w:rsidRP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 for </w:t>
      </w:r>
      <w:r w:rsidRPr="00233488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  <w:lang w:val="en-US" w:eastAsia="es-ES_tradnl"/>
        </w:rPr>
        <w:t>E. coli</w:t>
      </w:r>
      <w:r w:rsidRP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/</w:t>
      </w:r>
      <w:r w:rsidRPr="00233488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  <w:lang w:val="en-US" w:eastAsia="es-ES_tradnl"/>
        </w:rPr>
        <w:t>Shigella</w:t>
      </w:r>
      <w:r w:rsidR="00A705CF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 xml:space="preserve"> </w:t>
      </w:r>
      <w:r w:rsidR="00233488" w:rsidRPr="00233488">
        <w:rPr>
          <w:rFonts w:ascii="Times New Roman" w:hAnsi="Times New Roman" w:cs="Times New Roman"/>
          <w:lang w:val="en-US"/>
        </w:rPr>
        <w:t>(</w:t>
      </w:r>
      <w:hyperlink r:id="rId4" w:tgtFrame="_blank" w:history="1">
        <w:r w:rsidR="00233488" w:rsidRPr="00233488">
          <w:rPr>
            <w:rStyle w:val="Hipervnculo"/>
            <w:rFonts w:ascii="Times New Roman" w:hAnsi="Times New Roman" w:cs="Times New Roman"/>
            <w:lang w:val="en-US"/>
          </w:rPr>
          <w:t>https://enterobase.warwick.ac.uk/species/index/ecoli</w:t>
        </w:r>
      </w:hyperlink>
      <w:r w:rsidR="00233488" w:rsidRPr="00233488">
        <w:rPr>
          <w:rFonts w:ascii="Times New Roman" w:hAnsi="Times New Roman" w:cs="Times New Roman"/>
          <w:lang w:val="en-US"/>
        </w:rPr>
        <w:t>)</w:t>
      </w:r>
      <w:r w:rsidR="00233488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s-ES_tradnl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1755"/>
        <w:gridCol w:w="1008"/>
        <w:gridCol w:w="910"/>
        <w:gridCol w:w="776"/>
        <w:gridCol w:w="856"/>
        <w:gridCol w:w="2509"/>
        <w:gridCol w:w="2063"/>
        <w:gridCol w:w="1523"/>
      </w:tblGrid>
      <w:tr w:rsidR="00D23DB8" w:rsidRPr="00D23DB8" w:rsidTr="00D23DB8">
        <w:trPr>
          <w:trHeight w:val="300"/>
        </w:trPr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y barcod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Coverag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N5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Length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Contig Nu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(&gt;=200 bp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Low Quality Bases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2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0AA_A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10319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88209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100.0%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1221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3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1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117575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92211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100.0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45341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4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3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119531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502406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100.0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42146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5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2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77314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85841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100.0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3174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6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5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6895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86966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99.1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76683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7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6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61129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86234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99.57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74581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8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73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110964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46428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100.0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1109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10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9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2582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80311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100.0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77762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12</w:t>
            </w:r>
          </w:p>
        </w:tc>
        <w:tc>
          <w:tcPr>
            <w:tcW w:w="1755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8AA_AS</w:t>
            </w:r>
          </w:p>
        </w:tc>
        <w:tc>
          <w:tcPr>
            <w:tcW w:w="1008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7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88239</w:t>
            </w:r>
          </w:p>
        </w:tc>
        <w:tc>
          <w:tcPr>
            <w:tcW w:w="856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487115</w:t>
            </w:r>
          </w:p>
        </w:tc>
        <w:tc>
          <w:tcPr>
            <w:tcW w:w="2509" w:type="dxa"/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100.0%</w:t>
            </w:r>
          </w:p>
        </w:tc>
        <w:tc>
          <w:tcPr>
            <w:tcW w:w="206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523" w:type="dxa"/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62416</w:t>
            </w:r>
          </w:p>
        </w:tc>
      </w:tr>
      <w:tr w:rsidR="00D23DB8" w:rsidRPr="00D23DB8" w:rsidTr="00D23DB8">
        <w:trPr>
          <w:trHeight w:val="300"/>
        </w:trPr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RA-13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_MB2367AA_A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Assembled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6847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4968858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Escherichia coli / Shigella;99.32%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:rsidR="00D23DB8" w:rsidRPr="00D23DB8" w:rsidRDefault="00D23DB8" w:rsidP="00D23DB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DB8">
              <w:rPr>
                <w:rFonts w:ascii="Times New Roman" w:hAnsi="Times New Roman" w:cs="Times New Roman"/>
                <w:sz w:val="16"/>
                <w:szCs w:val="16"/>
              </w:rPr>
              <w:t>58687</w:t>
            </w:r>
          </w:p>
        </w:tc>
      </w:tr>
    </w:tbl>
    <w:p w:rsidR="00D23DB8" w:rsidRDefault="00D23DB8">
      <w:pPr>
        <w:rPr>
          <w:rFonts w:ascii="Times New Roman" w:hAnsi="Times New Roman" w:cs="Times New Roman"/>
          <w:lang w:val="en-US"/>
        </w:rPr>
      </w:pPr>
    </w:p>
    <w:p w:rsidR="00D23DB8" w:rsidRPr="00D23DB8" w:rsidRDefault="00D23DB8">
      <w:pPr>
        <w:rPr>
          <w:rFonts w:ascii="Times New Roman" w:hAnsi="Times New Roman" w:cs="Times New Roman"/>
          <w:lang w:val="en-US"/>
        </w:rPr>
      </w:pPr>
    </w:p>
    <w:sectPr w:rsidR="00D23DB8" w:rsidRPr="00D23DB8" w:rsidSect="00D23DB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DB8"/>
    <w:rsid w:val="00000EA4"/>
    <w:rsid w:val="0000492F"/>
    <w:rsid w:val="00015528"/>
    <w:rsid w:val="00015787"/>
    <w:rsid w:val="00022297"/>
    <w:rsid w:val="00023845"/>
    <w:rsid w:val="00043FC9"/>
    <w:rsid w:val="0004659D"/>
    <w:rsid w:val="00050687"/>
    <w:rsid w:val="00050DED"/>
    <w:rsid w:val="000532A7"/>
    <w:rsid w:val="00056AFB"/>
    <w:rsid w:val="000643F8"/>
    <w:rsid w:val="000660C0"/>
    <w:rsid w:val="00072E7C"/>
    <w:rsid w:val="00077B62"/>
    <w:rsid w:val="00081E77"/>
    <w:rsid w:val="00084B37"/>
    <w:rsid w:val="0009328F"/>
    <w:rsid w:val="000A1A2D"/>
    <w:rsid w:val="000A4B1A"/>
    <w:rsid w:val="000B0D4D"/>
    <w:rsid w:val="000B1D08"/>
    <w:rsid w:val="000B24F3"/>
    <w:rsid w:val="000C23EE"/>
    <w:rsid w:val="000C3637"/>
    <w:rsid w:val="000C7CC5"/>
    <w:rsid w:val="000D06CA"/>
    <w:rsid w:val="000D3430"/>
    <w:rsid w:val="000D4F0B"/>
    <w:rsid w:val="000E37E2"/>
    <w:rsid w:val="000E574B"/>
    <w:rsid w:val="000E6B09"/>
    <w:rsid w:val="00123652"/>
    <w:rsid w:val="00125C06"/>
    <w:rsid w:val="0012687A"/>
    <w:rsid w:val="00133149"/>
    <w:rsid w:val="00143C24"/>
    <w:rsid w:val="0014654E"/>
    <w:rsid w:val="00150C98"/>
    <w:rsid w:val="0015496E"/>
    <w:rsid w:val="00157127"/>
    <w:rsid w:val="00160F2B"/>
    <w:rsid w:val="00163FCA"/>
    <w:rsid w:val="00166325"/>
    <w:rsid w:val="0017111D"/>
    <w:rsid w:val="00176BD7"/>
    <w:rsid w:val="001806AC"/>
    <w:rsid w:val="00190A8C"/>
    <w:rsid w:val="00195AC0"/>
    <w:rsid w:val="001A0417"/>
    <w:rsid w:val="001A1C64"/>
    <w:rsid w:val="001A4823"/>
    <w:rsid w:val="001A56E7"/>
    <w:rsid w:val="001B45DE"/>
    <w:rsid w:val="001B5E86"/>
    <w:rsid w:val="001D689D"/>
    <w:rsid w:val="001D695C"/>
    <w:rsid w:val="001E26A2"/>
    <w:rsid w:val="001E7DF8"/>
    <w:rsid w:val="001F5CBC"/>
    <w:rsid w:val="001F670A"/>
    <w:rsid w:val="0021145A"/>
    <w:rsid w:val="002158EF"/>
    <w:rsid w:val="00226F5C"/>
    <w:rsid w:val="002319D4"/>
    <w:rsid w:val="0023211E"/>
    <w:rsid w:val="00233488"/>
    <w:rsid w:val="00234809"/>
    <w:rsid w:val="00234FC5"/>
    <w:rsid w:val="00241DED"/>
    <w:rsid w:val="00246563"/>
    <w:rsid w:val="00246757"/>
    <w:rsid w:val="00247870"/>
    <w:rsid w:val="00253117"/>
    <w:rsid w:val="00283B54"/>
    <w:rsid w:val="00283EA9"/>
    <w:rsid w:val="002865FA"/>
    <w:rsid w:val="00286D83"/>
    <w:rsid w:val="00297B99"/>
    <w:rsid w:val="002A0874"/>
    <w:rsid w:val="002A0C2D"/>
    <w:rsid w:val="002A6EF6"/>
    <w:rsid w:val="002A7DF8"/>
    <w:rsid w:val="002B4387"/>
    <w:rsid w:val="002B5CD0"/>
    <w:rsid w:val="002C0733"/>
    <w:rsid w:val="002C0963"/>
    <w:rsid w:val="002C258A"/>
    <w:rsid w:val="002C5B0A"/>
    <w:rsid w:val="002C5F1E"/>
    <w:rsid w:val="002D1DA4"/>
    <w:rsid w:val="002D62B9"/>
    <w:rsid w:val="002E325C"/>
    <w:rsid w:val="002E4217"/>
    <w:rsid w:val="003347D2"/>
    <w:rsid w:val="003354AB"/>
    <w:rsid w:val="00337CA7"/>
    <w:rsid w:val="00346E00"/>
    <w:rsid w:val="00350857"/>
    <w:rsid w:val="0035534D"/>
    <w:rsid w:val="003573B2"/>
    <w:rsid w:val="0036139C"/>
    <w:rsid w:val="003617C7"/>
    <w:rsid w:val="0036365B"/>
    <w:rsid w:val="00363A22"/>
    <w:rsid w:val="00373C83"/>
    <w:rsid w:val="00375AC5"/>
    <w:rsid w:val="003A316F"/>
    <w:rsid w:val="003B0BC5"/>
    <w:rsid w:val="003B5CFF"/>
    <w:rsid w:val="003C143C"/>
    <w:rsid w:val="003C1855"/>
    <w:rsid w:val="003C3A1F"/>
    <w:rsid w:val="003C5E08"/>
    <w:rsid w:val="003D1153"/>
    <w:rsid w:val="003D130C"/>
    <w:rsid w:val="003D3092"/>
    <w:rsid w:val="003D4117"/>
    <w:rsid w:val="003E1F86"/>
    <w:rsid w:val="003E71D3"/>
    <w:rsid w:val="003F1D63"/>
    <w:rsid w:val="0040309A"/>
    <w:rsid w:val="00411E13"/>
    <w:rsid w:val="0041510E"/>
    <w:rsid w:val="0046689F"/>
    <w:rsid w:val="00473C6B"/>
    <w:rsid w:val="004777E7"/>
    <w:rsid w:val="00483EC7"/>
    <w:rsid w:val="00486546"/>
    <w:rsid w:val="00491E5A"/>
    <w:rsid w:val="004B11A4"/>
    <w:rsid w:val="004B1CF2"/>
    <w:rsid w:val="004B4472"/>
    <w:rsid w:val="004B723C"/>
    <w:rsid w:val="004C6335"/>
    <w:rsid w:val="004D2882"/>
    <w:rsid w:val="004D36C6"/>
    <w:rsid w:val="004E3B9E"/>
    <w:rsid w:val="004E62BB"/>
    <w:rsid w:val="004F7DCD"/>
    <w:rsid w:val="00500143"/>
    <w:rsid w:val="00506417"/>
    <w:rsid w:val="00516532"/>
    <w:rsid w:val="00521869"/>
    <w:rsid w:val="00525098"/>
    <w:rsid w:val="00526841"/>
    <w:rsid w:val="00533395"/>
    <w:rsid w:val="00536C4C"/>
    <w:rsid w:val="005509B1"/>
    <w:rsid w:val="0057246D"/>
    <w:rsid w:val="00584365"/>
    <w:rsid w:val="0058793A"/>
    <w:rsid w:val="005B1A49"/>
    <w:rsid w:val="005B42A7"/>
    <w:rsid w:val="005B636D"/>
    <w:rsid w:val="005B6460"/>
    <w:rsid w:val="005C782F"/>
    <w:rsid w:val="005E3800"/>
    <w:rsid w:val="005F7C03"/>
    <w:rsid w:val="006061F8"/>
    <w:rsid w:val="00612025"/>
    <w:rsid w:val="00612F36"/>
    <w:rsid w:val="00614A76"/>
    <w:rsid w:val="00631DBC"/>
    <w:rsid w:val="006334F6"/>
    <w:rsid w:val="00646254"/>
    <w:rsid w:val="00652FE5"/>
    <w:rsid w:val="00656FE5"/>
    <w:rsid w:val="00657DCD"/>
    <w:rsid w:val="00662BE7"/>
    <w:rsid w:val="006643E5"/>
    <w:rsid w:val="00664E28"/>
    <w:rsid w:val="00676C37"/>
    <w:rsid w:val="006801E6"/>
    <w:rsid w:val="00680F86"/>
    <w:rsid w:val="0068449E"/>
    <w:rsid w:val="006A08E3"/>
    <w:rsid w:val="006A30D9"/>
    <w:rsid w:val="006A7688"/>
    <w:rsid w:val="006A7A5A"/>
    <w:rsid w:val="006B3448"/>
    <w:rsid w:val="006C35A5"/>
    <w:rsid w:val="006D5993"/>
    <w:rsid w:val="006E4DE5"/>
    <w:rsid w:val="006F539A"/>
    <w:rsid w:val="00700809"/>
    <w:rsid w:val="00707244"/>
    <w:rsid w:val="007117CE"/>
    <w:rsid w:val="007153E6"/>
    <w:rsid w:val="00731CDD"/>
    <w:rsid w:val="00733DB3"/>
    <w:rsid w:val="00755AC5"/>
    <w:rsid w:val="00762595"/>
    <w:rsid w:val="007678ED"/>
    <w:rsid w:val="00777B04"/>
    <w:rsid w:val="00782735"/>
    <w:rsid w:val="00796DF0"/>
    <w:rsid w:val="007A5FD2"/>
    <w:rsid w:val="007B0082"/>
    <w:rsid w:val="007C1B1D"/>
    <w:rsid w:val="007F422E"/>
    <w:rsid w:val="00801F15"/>
    <w:rsid w:val="0080777E"/>
    <w:rsid w:val="00813FD3"/>
    <w:rsid w:val="00815A15"/>
    <w:rsid w:val="00820997"/>
    <w:rsid w:val="00821E66"/>
    <w:rsid w:val="0082336C"/>
    <w:rsid w:val="00823ABA"/>
    <w:rsid w:val="0083219A"/>
    <w:rsid w:val="00836492"/>
    <w:rsid w:val="00846554"/>
    <w:rsid w:val="00852106"/>
    <w:rsid w:val="00863F98"/>
    <w:rsid w:val="008840AB"/>
    <w:rsid w:val="00884933"/>
    <w:rsid w:val="008861CF"/>
    <w:rsid w:val="00891C6B"/>
    <w:rsid w:val="0089764A"/>
    <w:rsid w:val="008A0BF8"/>
    <w:rsid w:val="008A340E"/>
    <w:rsid w:val="008A3931"/>
    <w:rsid w:val="008B5D97"/>
    <w:rsid w:val="008C0CE7"/>
    <w:rsid w:val="008C6AD2"/>
    <w:rsid w:val="008C7080"/>
    <w:rsid w:val="008D19D8"/>
    <w:rsid w:val="008D19E1"/>
    <w:rsid w:val="008F4C12"/>
    <w:rsid w:val="0090278F"/>
    <w:rsid w:val="0092276F"/>
    <w:rsid w:val="00923981"/>
    <w:rsid w:val="00930754"/>
    <w:rsid w:val="009401BC"/>
    <w:rsid w:val="00954AEE"/>
    <w:rsid w:val="00955102"/>
    <w:rsid w:val="0095576D"/>
    <w:rsid w:val="00956419"/>
    <w:rsid w:val="0096525F"/>
    <w:rsid w:val="00967CAA"/>
    <w:rsid w:val="00973D69"/>
    <w:rsid w:val="00997099"/>
    <w:rsid w:val="009A3E49"/>
    <w:rsid w:val="009A6394"/>
    <w:rsid w:val="009B2E73"/>
    <w:rsid w:val="009B31E7"/>
    <w:rsid w:val="009B4B1C"/>
    <w:rsid w:val="009C24F5"/>
    <w:rsid w:val="009C6F53"/>
    <w:rsid w:val="009D2014"/>
    <w:rsid w:val="009E1F7E"/>
    <w:rsid w:val="009E3A0F"/>
    <w:rsid w:val="00A029EC"/>
    <w:rsid w:val="00A04BCF"/>
    <w:rsid w:val="00A0500B"/>
    <w:rsid w:val="00A13A78"/>
    <w:rsid w:val="00A14519"/>
    <w:rsid w:val="00A212D9"/>
    <w:rsid w:val="00A23608"/>
    <w:rsid w:val="00A25C32"/>
    <w:rsid w:val="00A34F34"/>
    <w:rsid w:val="00A45793"/>
    <w:rsid w:val="00A4683D"/>
    <w:rsid w:val="00A61DD4"/>
    <w:rsid w:val="00A705CF"/>
    <w:rsid w:val="00A73BAB"/>
    <w:rsid w:val="00A82E4D"/>
    <w:rsid w:val="00A842EF"/>
    <w:rsid w:val="00A873D5"/>
    <w:rsid w:val="00A91E1D"/>
    <w:rsid w:val="00A95A03"/>
    <w:rsid w:val="00AA0F10"/>
    <w:rsid w:val="00AA7505"/>
    <w:rsid w:val="00AB2B5E"/>
    <w:rsid w:val="00AB2F7B"/>
    <w:rsid w:val="00AD00A2"/>
    <w:rsid w:val="00AE4CAE"/>
    <w:rsid w:val="00AE59AD"/>
    <w:rsid w:val="00AE665B"/>
    <w:rsid w:val="00AE7183"/>
    <w:rsid w:val="00AE71B2"/>
    <w:rsid w:val="00AF158A"/>
    <w:rsid w:val="00AF580F"/>
    <w:rsid w:val="00AF6780"/>
    <w:rsid w:val="00B0430A"/>
    <w:rsid w:val="00B07E8E"/>
    <w:rsid w:val="00B1139F"/>
    <w:rsid w:val="00B12A36"/>
    <w:rsid w:val="00B1485C"/>
    <w:rsid w:val="00B150C3"/>
    <w:rsid w:val="00B20E77"/>
    <w:rsid w:val="00B21DD3"/>
    <w:rsid w:val="00B232CE"/>
    <w:rsid w:val="00B24140"/>
    <w:rsid w:val="00B2799A"/>
    <w:rsid w:val="00B336CA"/>
    <w:rsid w:val="00B354F4"/>
    <w:rsid w:val="00B37D82"/>
    <w:rsid w:val="00B424F2"/>
    <w:rsid w:val="00B42702"/>
    <w:rsid w:val="00B50B1D"/>
    <w:rsid w:val="00B614D1"/>
    <w:rsid w:val="00B62BEA"/>
    <w:rsid w:val="00B63166"/>
    <w:rsid w:val="00B66742"/>
    <w:rsid w:val="00B73674"/>
    <w:rsid w:val="00B77C78"/>
    <w:rsid w:val="00B82983"/>
    <w:rsid w:val="00B90090"/>
    <w:rsid w:val="00B939A0"/>
    <w:rsid w:val="00B950CF"/>
    <w:rsid w:val="00BA3BF1"/>
    <w:rsid w:val="00BA68DB"/>
    <w:rsid w:val="00BA6A28"/>
    <w:rsid w:val="00BB30A2"/>
    <w:rsid w:val="00BC30B7"/>
    <w:rsid w:val="00BD088D"/>
    <w:rsid w:val="00BD7808"/>
    <w:rsid w:val="00BF0889"/>
    <w:rsid w:val="00BF2A52"/>
    <w:rsid w:val="00BF58D4"/>
    <w:rsid w:val="00C07976"/>
    <w:rsid w:val="00C1622B"/>
    <w:rsid w:val="00C27884"/>
    <w:rsid w:val="00C45812"/>
    <w:rsid w:val="00C50AFF"/>
    <w:rsid w:val="00C539AE"/>
    <w:rsid w:val="00C6289B"/>
    <w:rsid w:val="00C742E2"/>
    <w:rsid w:val="00C7693D"/>
    <w:rsid w:val="00C87318"/>
    <w:rsid w:val="00C947ED"/>
    <w:rsid w:val="00CA0DF2"/>
    <w:rsid w:val="00CA1DC9"/>
    <w:rsid w:val="00CA261E"/>
    <w:rsid w:val="00CB1D25"/>
    <w:rsid w:val="00CB37FC"/>
    <w:rsid w:val="00CC2013"/>
    <w:rsid w:val="00CC693A"/>
    <w:rsid w:val="00CD0225"/>
    <w:rsid w:val="00CD2E8C"/>
    <w:rsid w:val="00CD5B05"/>
    <w:rsid w:val="00CE1643"/>
    <w:rsid w:val="00CE5C0B"/>
    <w:rsid w:val="00D00616"/>
    <w:rsid w:val="00D14479"/>
    <w:rsid w:val="00D16091"/>
    <w:rsid w:val="00D22E68"/>
    <w:rsid w:val="00D23DB8"/>
    <w:rsid w:val="00D25EC5"/>
    <w:rsid w:val="00D310EA"/>
    <w:rsid w:val="00D31AA2"/>
    <w:rsid w:val="00D45349"/>
    <w:rsid w:val="00D575B9"/>
    <w:rsid w:val="00D613E1"/>
    <w:rsid w:val="00D6221F"/>
    <w:rsid w:val="00D641E7"/>
    <w:rsid w:val="00D82104"/>
    <w:rsid w:val="00D850ED"/>
    <w:rsid w:val="00D9392F"/>
    <w:rsid w:val="00D93B7D"/>
    <w:rsid w:val="00DA5939"/>
    <w:rsid w:val="00DD6E69"/>
    <w:rsid w:val="00DE118E"/>
    <w:rsid w:val="00DE6E68"/>
    <w:rsid w:val="00E056EB"/>
    <w:rsid w:val="00E065F7"/>
    <w:rsid w:val="00E07134"/>
    <w:rsid w:val="00E0769B"/>
    <w:rsid w:val="00E3063F"/>
    <w:rsid w:val="00E3387C"/>
    <w:rsid w:val="00E419A4"/>
    <w:rsid w:val="00E46B1D"/>
    <w:rsid w:val="00E512DB"/>
    <w:rsid w:val="00E54A6C"/>
    <w:rsid w:val="00E61A5F"/>
    <w:rsid w:val="00E62CAF"/>
    <w:rsid w:val="00E7539E"/>
    <w:rsid w:val="00E76271"/>
    <w:rsid w:val="00E8270F"/>
    <w:rsid w:val="00E95120"/>
    <w:rsid w:val="00EB1E53"/>
    <w:rsid w:val="00EB7950"/>
    <w:rsid w:val="00EC4836"/>
    <w:rsid w:val="00EC7099"/>
    <w:rsid w:val="00ED5C79"/>
    <w:rsid w:val="00EF1111"/>
    <w:rsid w:val="00EF2B89"/>
    <w:rsid w:val="00F10041"/>
    <w:rsid w:val="00F10A02"/>
    <w:rsid w:val="00F146C2"/>
    <w:rsid w:val="00F20C18"/>
    <w:rsid w:val="00F22894"/>
    <w:rsid w:val="00F22ACD"/>
    <w:rsid w:val="00F3120D"/>
    <w:rsid w:val="00F412F0"/>
    <w:rsid w:val="00F4511C"/>
    <w:rsid w:val="00F45CBD"/>
    <w:rsid w:val="00F46099"/>
    <w:rsid w:val="00F4794A"/>
    <w:rsid w:val="00F47DA4"/>
    <w:rsid w:val="00F55BE8"/>
    <w:rsid w:val="00F61727"/>
    <w:rsid w:val="00F63D77"/>
    <w:rsid w:val="00F660CF"/>
    <w:rsid w:val="00F74C19"/>
    <w:rsid w:val="00F83094"/>
    <w:rsid w:val="00FA0CDF"/>
    <w:rsid w:val="00FA2909"/>
    <w:rsid w:val="00FA30C0"/>
    <w:rsid w:val="00FA4C7E"/>
    <w:rsid w:val="00FA5DF4"/>
    <w:rsid w:val="00FB3ACB"/>
    <w:rsid w:val="00FB41AA"/>
    <w:rsid w:val="00FB61A3"/>
    <w:rsid w:val="00FD13FF"/>
    <w:rsid w:val="00FD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4ECC93"/>
  <w15:chartTrackingRefBased/>
  <w15:docId w15:val="{E9D0C7D6-E450-964E-B401-686F3459A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3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3348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3488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233488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2334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9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terobase.warwick.ac.uk/species/index/ecoli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230</Words>
  <Characters>1198</Characters>
  <Application>Microsoft Office Word</Application>
  <DocSecurity>0</DocSecurity>
  <Lines>85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Alejandro Alegria Moran (ralegria)</dc:creator>
  <cp:keywords/>
  <dc:description/>
  <cp:lastModifiedBy>Raul Alejandro Alegria Moran (ralegria)</cp:lastModifiedBy>
  <cp:revision>1</cp:revision>
  <dcterms:created xsi:type="dcterms:W3CDTF">2020-08-14T22:51:00Z</dcterms:created>
  <dcterms:modified xsi:type="dcterms:W3CDTF">2020-08-15T04:34:00Z</dcterms:modified>
</cp:coreProperties>
</file>